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351" w:rsidRPr="007567B5" w:rsidRDefault="007C5351">
      <w:pPr>
        <w:rPr>
          <w:rFonts w:ascii="Times New Roman" w:hAnsi="Times New Roman" w:cs="Times New Roman"/>
          <w:sz w:val="24"/>
          <w:szCs w:val="24"/>
        </w:rPr>
      </w:pPr>
      <w:r w:rsidRPr="007567B5">
        <w:rPr>
          <w:rFonts w:ascii="Times New Roman" w:hAnsi="Times New Roman" w:cs="Times New Roman"/>
          <w:sz w:val="24"/>
          <w:szCs w:val="24"/>
        </w:rPr>
        <w:t>Table S1. Thesaurus</w:t>
      </w:r>
    </w:p>
    <w:tbl>
      <w:tblPr>
        <w:tblW w:w="8260" w:type="dxa"/>
        <w:tblCellMar>
          <w:left w:w="0" w:type="dxa"/>
          <w:right w:w="0" w:type="dxa"/>
        </w:tblCellMar>
        <w:tblLook w:val="04A0"/>
      </w:tblPr>
      <w:tblGrid>
        <w:gridCol w:w="6100"/>
        <w:gridCol w:w="2160"/>
      </w:tblGrid>
      <w:tr w:rsidR="007567B5" w:rsidRPr="007567B5" w:rsidTr="007567B5">
        <w:trPr>
          <w:trHeight w:val="270"/>
        </w:trPr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FE313B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7567B5"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e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FE313B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7567B5"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la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="007567B5"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y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navirus disease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navirus disease 2019 (covid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id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-n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id-19 pand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na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s-cov-2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verting enzym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2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navirus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id-19 pand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s-cov-2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s-cov-2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s-cov-2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naviru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s-cov-2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s-co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s-cov-2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vere acute respiratory syndrome coronaviru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s-cov-2</w:t>
            </w:r>
          </w:p>
        </w:tc>
      </w:tr>
      <w:tr w:rsidR="007567B5" w:rsidRPr="007567B5" w:rsidTr="007567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lth care wor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567B5" w:rsidRPr="007567B5" w:rsidRDefault="007567B5" w:rsidP="007567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lth care worker</w:t>
            </w:r>
          </w:p>
        </w:tc>
      </w:tr>
    </w:tbl>
    <w:p w:rsidR="007567B5" w:rsidRPr="007567B5" w:rsidRDefault="007567B5">
      <w:pPr>
        <w:rPr>
          <w:rFonts w:ascii="Times New Roman" w:hAnsi="Times New Roman" w:cs="Times New Roman"/>
          <w:sz w:val="24"/>
          <w:szCs w:val="24"/>
        </w:rPr>
      </w:pPr>
    </w:p>
    <w:sectPr w:rsidR="007567B5" w:rsidRPr="007567B5" w:rsidSect="00C64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5D43" w:rsidRDefault="00585D43" w:rsidP="007C5351">
      <w:r>
        <w:separator/>
      </w:r>
    </w:p>
  </w:endnote>
  <w:endnote w:type="continuationSeparator" w:id="1">
    <w:p w:rsidR="00585D43" w:rsidRDefault="00585D43" w:rsidP="007C53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5D43" w:rsidRDefault="00585D43" w:rsidP="007C5351">
      <w:r>
        <w:separator/>
      </w:r>
    </w:p>
  </w:footnote>
  <w:footnote w:type="continuationSeparator" w:id="1">
    <w:p w:rsidR="00585D43" w:rsidRDefault="00585D43" w:rsidP="007C53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5351"/>
    <w:rsid w:val="00585D43"/>
    <w:rsid w:val="0069302A"/>
    <w:rsid w:val="007567B5"/>
    <w:rsid w:val="00777BF2"/>
    <w:rsid w:val="007C5351"/>
    <w:rsid w:val="00C64FE5"/>
    <w:rsid w:val="00F40DD7"/>
    <w:rsid w:val="00FE313B"/>
    <w:rsid w:val="00FE71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4F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5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535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5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5351"/>
    <w:rPr>
      <w:sz w:val="18"/>
      <w:szCs w:val="18"/>
    </w:rPr>
  </w:style>
  <w:style w:type="table" w:styleId="a5">
    <w:name w:val="Table Grid"/>
    <w:basedOn w:val="a1"/>
    <w:uiPriority w:val="59"/>
    <w:rsid w:val="007C535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8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ian</dc:creator>
  <cp:keywords/>
  <dc:description/>
  <cp:lastModifiedBy>zhangqian</cp:lastModifiedBy>
  <cp:revision>5</cp:revision>
  <dcterms:created xsi:type="dcterms:W3CDTF">2022-06-06T15:01:00Z</dcterms:created>
  <dcterms:modified xsi:type="dcterms:W3CDTF">2022-12-07T12:00:00Z</dcterms:modified>
</cp:coreProperties>
</file>